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20" w:type="dxa"/>
        <w:tblInd w:w="93" w:type="dxa"/>
        <w:tblLook w:val="04A0" w:firstRow="1" w:lastRow="0" w:firstColumn="1" w:lastColumn="0" w:noHBand="0" w:noVBand="1"/>
      </w:tblPr>
      <w:tblGrid>
        <w:gridCol w:w="1660"/>
        <w:gridCol w:w="1063"/>
        <w:gridCol w:w="960"/>
        <w:gridCol w:w="960"/>
        <w:gridCol w:w="1440"/>
        <w:gridCol w:w="1780"/>
        <w:gridCol w:w="1360"/>
      </w:tblGrid>
      <w:tr w:rsidR="006D5C69" w:rsidRPr="006D5C69" w14:paraId="61509CEF" w14:textId="77777777" w:rsidTr="006D5C69">
        <w:trPr>
          <w:trHeight w:val="585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858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876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6D2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8EB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BC26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                  body siz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D7449" w14:textId="5FDA219F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n                             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ead siz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22D4F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                        glucose</w:t>
            </w:r>
          </w:p>
        </w:tc>
      </w:tr>
      <w:tr w:rsidR="006D5C69" w:rsidRPr="006D5C69" w14:paraId="15FDD558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662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opher sna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8EA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2B9CA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76C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04C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723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8D63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4995C787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5A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990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12A2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A51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83A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390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3A59D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07BFC406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5CE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37F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B23B1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522E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DD7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3CF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E3FF2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3B3EF7E2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D9A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630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3C48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A05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67E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8A9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76B65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51683A2D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7AB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4BC6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BDB9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576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9AD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886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DD21D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bookmarkStart w:id="0" w:name="_GoBack"/>
        <w:bookmarkEnd w:id="0"/>
      </w:tr>
      <w:tr w:rsidR="006D5C69" w:rsidRPr="006D5C69" w14:paraId="4F3B1ADC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C0F7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9DC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95B52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4C2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45B8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0337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01F3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6971BE54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5080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0B8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0965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28E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1AA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52A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B0B08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6D5C69" w:rsidRPr="006D5C69" w14:paraId="36AA705F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F83B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FBB6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49DD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677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4BA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E09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442E2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6D5C69" w:rsidRPr="006D5C69" w14:paraId="4EF823DC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5B1D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9FC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6580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93C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F11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11F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8DCB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6D5C69" w:rsidRPr="006D5C69" w14:paraId="22306ECC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7E6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CFD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9C49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4CB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6410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6BE7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20462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6D5C69" w:rsidRPr="006D5C69" w14:paraId="5F1C638F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467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886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0DCC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A02EF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4AA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2C4F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30904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35E139FA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40B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59B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BCA2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6AD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B73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399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ECDF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47F9EA7D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0836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BD2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A00F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E501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765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C89C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49D19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0E863347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A170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325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ACF41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DCB6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F42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F8687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28E28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0A5227BE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D820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51957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A1704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CA6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6BA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627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41908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39706B88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B6D4F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D158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1E8F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1C1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0E9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0447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D00B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2DE8FAF9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031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87F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A757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717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0F2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7AB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FD55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347AABA2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0E00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120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0CFC4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6CA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B2A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CFA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6717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5F6042B5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72670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868E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D6B2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2DB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01D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D46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C1C8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6D5C69" w:rsidRPr="006D5C69" w14:paraId="2CF010E3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12C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AA1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19BD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11E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4F4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D1C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9925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6D5C69" w:rsidRPr="006D5C69" w14:paraId="7F8DDF7D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A2E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ACBA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1EBC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F44E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1E4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E17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B566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6D5C69" w:rsidRPr="006D5C69" w14:paraId="5017FE93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C237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E589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D9C4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1BD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75E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CE6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3BF2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6D5C69" w:rsidRPr="006D5C69" w14:paraId="5EC501F3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1FF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73BE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032A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0C2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AF8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C777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06E5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75FCBF7C" w14:textId="77777777" w:rsidTr="006D5C69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B01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B3B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ED90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079B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2BF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6B1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3F431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699AF017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EFD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08F7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4350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47E6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3BB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AA6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F2F6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6ADF890C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827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D0F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B8F3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099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7C8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9B7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E1D61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07BCD5C0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76E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2C11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C5BB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751E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E61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43F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724B3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50DF6EEC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ECE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C748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B543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B11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BB2D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F89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935B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1D9E19FA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36B7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E24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052F3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303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4BB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FCC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3B5E5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2DE50343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496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26D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32CA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72376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229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A6B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334B8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6B275717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E1EE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30F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54D6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7F2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5DE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331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BFFBB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6D5C69" w:rsidRPr="006D5C69" w14:paraId="22C6D04B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0A7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1DE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CFA2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5F1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6B5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CF3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8DC4E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6D5C69" w:rsidRPr="006D5C69" w14:paraId="3C1A4398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19DF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187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847C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764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EEA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E9C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8A68C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6D5C69" w:rsidRPr="006D5C69" w14:paraId="4C4AB03F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E5E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4886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24A1D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FAD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44A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5F8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BCC5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6D5C69" w:rsidRPr="006D5C69" w14:paraId="3CE77A69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49C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8940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1EEF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A9FE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62FC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534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B2D5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6D5C69" w:rsidRPr="006D5C69" w14:paraId="66217A7E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E82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3FF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9183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440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A61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98E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5AA4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6D5C69" w:rsidRPr="006D5C69" w14:paraId="69D9C338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2FC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D6B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C449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F042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372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08B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8330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184C878F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1FF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6B1F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7209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7AC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881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21E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9B047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268CAA48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44D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391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BFD0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63D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B0FC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556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4EA13F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042689DC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F10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20E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528B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4938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BDF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ACB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0E7EE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0C4574BD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63A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20B7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C98D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DB1F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D173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7D6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527D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1FDFEA02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3B2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D50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5E8A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845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5C30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FF2C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E5043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41C13B5E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1066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4F5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D594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71F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23D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D1E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487F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6D5C69" w:rsidRPr="006D5C69" w14:paraId="3E561ED9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4BCF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02B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00683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8AA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47C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C92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1B76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6D5C69" w:rsidRPr="006D5C69" w14:paraId="473E2382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2D4C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748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6608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933B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17FF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4D6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14CD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6D5C69" w:rsidRPr="006D5C69" w14:paraId="5F17C269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03A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C85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3F77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A93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C64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573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FF49C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6D5C69" w:rsidRPr="006D5C69" w14:paraId="77A97642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29C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E73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3C56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17A8B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156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709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789A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6D5C69" w:rsidRPr="006D5C69" w14:paraId="64D0837A" w14:textId="77777777" w:rsidTr="006D5C69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AC9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55B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0B85B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25FE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5E2F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13E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B9752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6D5C69" w:rsidRPr="006D5C69" w14:paraId="32BF02C2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0DA81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ligator lizar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520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4468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4BA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577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A93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CBDBE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7AC1DDF7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992E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C49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CDCA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9EA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C94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B93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4CAE27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2C3757C2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37B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C31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588B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AAC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9B4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E0BF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D273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6D5C69" w:rsidRPr="006D5C69" w14:paraId="6AC3AF44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65F9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AD9A6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8721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BDF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FFA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69A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30A6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</w:tr>
      <w:tr w:rsidR="006D5C69" w:rsidRPr="006D5C69" w14:paraId="116E54FA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C267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EF8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6037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0B1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C3B9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78A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AA6CF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</w:t>
            </w:r>
          </w:p>
        </w:tc>
      </w:tr>
      <w:tr w:rsidR="006D5C69" w:rsidRPr="006D5C69" w14:paraId="7239F9F4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C560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C37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s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E8DF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6818A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4C6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A08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82FD3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6D5C69" w:rsidRPr="006D5C69" w14:paraId="008D36A3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FBF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924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E1C5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27F3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3F9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0359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23B2BF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0CCB563A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B83F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2918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6BB7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17D6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23BD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EFEF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FA1B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</w:tr>
      <w:tr w:rsidR="006D5C69" w:rsidRPr="006D5C69" w14:paraId="7B2BEBA1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AEC2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317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F50C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EB95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C1E8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3947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328AB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6D5C69" w:rsidRPr="006D5C69" w14:paraId="1454CA7B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7294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719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18FA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2E9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48BB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4B30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313F42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6D5C69" w:rsidRPr="006D5C69" w14:paraId="0B700463" w14:textId="77777777" w:rsidTr="006D5C69">
        <w:trPr>
          <w:trHeight w:val="3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7BC5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F90D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4250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1B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679D7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2571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222EF4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6D5C69" w:rsidRPr="006D5C69" w14:paraId="3AA55BAB" w14:textId="77777777" w:rsidTr="006D5C69">
        <w:trPr>
          <w:trHeight w:val="315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4F0DA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BF73" w14:textId="77777777" w:rsidR="006D5C69" w:rsidRPr="006D5C69" w:rsidRDefault="006D5C69" w:rsidP="006D5C69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ainla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79F7" w14:textId="77777777" w:rsidR="006D5C69" w:rsidRPr="006D5C69" w:rsidRDefault="006D5C69" w:rsidP="006D5C6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D4BE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58F7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AA5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B27E55" w14:textId="77777777" w:rsidR="006D5C69" w:rsidRPr="006D5C69" w:rsidRDefault="006D5C69" w:rsidP="006D5C69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D5C6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</w:tr>
    </w:tbl>
    <w:p w14:paraId="70864B08" w14:textId="2F1129FD" w:rsidR="007622E0" w:rsidRDefault="007622E0"/>
    <w:sectPr w:rsidR="007622E0" w:rsidSect="00237BC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A84346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84346D" w16cid:durableId="1E7DCDB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CAA7C" w14:textId="77777777" w:rsidR="00E11CF9" w:rsidRDefault="00E11CF9" w:rsidP="006C663B">
      <w:r>
        <w:separator/>
      </w:r>
    </w:p>
  </w:endnote>
  <w:endnote w:type="continuationSeparator" w:id="0">
    <w:p w14:paraId="590C7B33" w14:textId="77777777" w:rsidR="00E11CF9" w:rsidRDefault="00E11CF9" w:rsidP="006C6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Thorndale Duospace WT S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A6554E" w14:textId="77777777" w:rsidR="00E11CF9" w:rsidRDefault="00E11CF9" w:rsidP="006C663B">
      <w:r>
        <w:separator/>
      </w:r>
    </w:p>
  </w:footnote>
  <w:footnote w:type="continuationSeparator" w:id="0">
    <w:p w14:paraId="6C1BCE50" w14:textId="77777777" w:rsidR="00E11CF9" w:rsidRDefault="00E11CF9" w:rsidP="006C663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428190" w14:textId="001327A5" w:rsidR="006C663B" w:rsidRDefault="006C663B" w:rsidP="006C663B">
    <w:r>
      <w:t>Table S1: Sample sizes across years, locations</w:t>
    </w:r>
    <w:r w:rsidR="00893F07">
      <w:t>,</w:t>
    </w:r>
    <w:r>
      <w:t xml:space="preserve"> and sex for body size, relative head size, and glucose. </w:t>
    </w:r>
  </w:p>
  <w:p w14:paraId="4CC7283C" w14:textId="77777777" w:rsidR="006C663B" w:rsidRDefault="006C663B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onia">
    <w15:presenceInfo w15:providerId="None" w15:userId="Toni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AE1"/>
    <w:rsid w:val="000021DC"/>
    <w:rsid w:val="00003ACB"/>
    <w:rsid w:val="00003F61"/>
    <w:rsid w:val="000260A6"/>
    <w:rsid w:val="00027D1E"/>
    <w:rsid w:val="00086F12"/>
    <w:rsid w:val="00090E82"/>
    <w:rsid w:val="000B3B15"/>
    <w:rsid w:val="000C78E2"/>
    <w:rsid w:val="000D627A"/>
    <w:rsid w:val="000E2B51"/>
    <w:rsid w:val="000F486A"/>
    <w:rsid w:val="00112A91"/>
    <w:rsid w:val="00123C9D"/>
    <w:rsid w:val="00124554"/>
    <w:rsid w:val="00131FAF"/>
    <w:rsid w:val="00152294"/>
    <w:rsid w:val="001561EF"/>
    <w:rsid w:val="001630D3"/>
    <w:rsid w:val="0017045F"/>
    <w:rsid w:val="001A24B2"/>
    <w:rsid w:val="001B3439"/>
    <w:rsid w:val="001D2C17"/>
    <w:rsid w:val="001D77C7"/>
    <w:rsid w:val="001F05E7"/>
    <w:rsid w:val="001F0B0A"/>
    <w:rsid w:val="00201240"/>
    <w:rsid w:val="00226CDE"/>
    <w:rsid w:val="00237BCE"/>
    <w:rsid w:val="00260A63"/>
    <w:rsid w:val="0026616A"/>
    <w:rsid w:val="00273135"/>
    <w:rsid w:val="00273F12"/>
    <w:rsid w:val="002819B6"/>
    <w:rsid w:val="002846B6"/>
    <w:rsid w:val="0028512A"/>
    <w:rsid w:val="002C53BB"/>
    <w:rsid w:val="002C5AA9"/>
    <w:rsid w:val="002E4F93"/>
    <w:rsid w:val="002E7BA4"/>
    <w:rsid w:val="002F57C7"/>
    <w:rsid w:val="00306CB3"/>
    <w:rsid w:val="00313A0F"/>
    <w:rsid w:val="00366E47"/>
    <w:rsid w:val="0037596F"/>
    <w:rsid w:val="003767B2"/>
    <w:rsid w:val="00394C92"/>
    <w:rsid w:val="00396036"/>
    <w:rsid w:val="003A6091"/>
    <w:rsid w:val="003A661A"/>
    <w:rsid w:val="003F231A"/>
    <w:rsid w:val="003F3D8C"/>
    <w:rsid w:val="00413C41"/>
    <w:rsid w:val="00487B78"/>
    <w:rsid w:val="004D282F"/>
    <w:rsid w:val="004E3933"/>
    <w:rsid w:val="004F7EF7"/>
    <w:rsid w:val="00525901"/>
    <w:rsid w:val="00545649"/>
    <w:rsid w:val="00557CFA"/>
    <w:rsid w:val="005836D4"/>
    <w:rsid w:val="0058730D"/>
    <w:rsid w:val="005A2749"/>
    <w:rsid w:val="005A4AD2"/>
    <w:rsid w:val="005B15E0"/>
    <w:rsid w:val="005B420E"/>
    <w:rsid w:val="005D2A3D"/>
    <w:rsid w:val="00601C6A"/>
    <w:rsid w:val="00621B86"/>
    <w:rsid w:val="006A259B"/>
    <w:rsid w:val="006A34B0"/>
    <w:rsid w:val="006C0857"/>
    <w:rsid w:val="006C663B"/>
    <w:rsid w:val="006C6FFB"/>
    <w:rsid w:val="006D5C69"/>
    <w:rsid w:val="006E145F"/>
    <w:rsid w:val="006F280C"/>
    <w:rsid w:val="007622E0"/>
    <w:rsid w:val="0077330B"/>
    <w:rsid w:val="0077630E"/>
    <w:rsid w:val="00782193"/>
    <w:rsid w:val="00782F69"/>
    <w:rsid w:val="007A1B75"/>
    <w:rsid w:val="007B3A0B"/>
    <w:rsid w:val="007C3F75"/>
    <w:rsid w:val="007D397D"/>
    <w:rsid w:val="008174CF"/>
    <w:rsid w:val="00824310"/>
    <w:rsid w:val="008325C2"/>
    <w:rsid w:val="00841391"/>
    <w:rsid w:val="008908FE"/>
    <w:rsid w:val="00890F65"/>
    <w:rsid w:val="00893F07"/>
    <w:rsid w:val="00894CC6"/>
    <w:rsid w:val="008A52F8"/>
    <w:rsid w:val="008A6807"/>
    <w:rsid w:val="008C38F2"/>
    <w:rsid w:val="008D5F77"/>
    <w:rsid w:val="0090539B"/>
    <w:rsid w:val="009217C1"/>
    <w:rsid w:val="009420CE"/>
    <w:rsid w:val="00963F7F"/>
    <w:rsid w:val="009703A9"/>
    <w:rsid w:val="009909B2"/>
    <w:rsid w:val="009A19B0"/>
    <w:rsid w:val="009A6F24"/>
    <w:rsid w:val="009A77CA"/>
    <w:rsid w:val="009B486E"/>
    <w:rsid w:val="009B6FA3"/>
    <w:rsid w:val="009C0531"/>
    <w:rsid w:val="009C41E9"/>
    <w:rsid w:val="009E54EC"/>
    <w:rsid w:val="00A03A95"/>
    <w:rsid w:val="00A209FD"/>
    <w:rsid w:val="00A223A9"/>
    <w:rsid w:val="00A52929"/>
    <w:rsid w:val="00A55CC2"/>
    <w:rsid w:val="00AB1102"/>
    <w:rsid w:val="00AB6AE1"/>
    <w:rsid w:val="00AD4608"/>
    <w:rsid w:val="00B31FC9"/>
    <w:rsid w:val="00B50625"/>
    <w:rsid w:val="00B5755F"/>
    <w:rsid w:val="00B6043B"/>
    <w:rsid w:val="00B9008A"/>
    <w:rsid w:val="00B9126A"/>
    <w:rsid w:val="00BA2E1E"/>
    <w:rsid w:val="00BC0B7D"/>
    <w:rsid w:val="00C11FD5"/>
    <w:rsid w:val="00C13BE0"/>
    <w:rsid w:val="00C277E9"/>
    <w:rsid w:val="00C526BF"/>
    <w:rsid w:val="00C82A29"/>
    <w:rsid w:val="00CA0CF2"/>
    <w:rsid w:val="00CB4525"/>
    <w:rsid w:val="00CE2754"/>
    <w:rsid w:val="00CE55EC"/>
    <w:rsid w:val="00CF7076"/>
    <w:rsid w:val="00D07292"/>
    <w:rsid w:val="00D1370E"/>
    <w:rsid w:val="00D147A1"/>
    <w:rsid w:val="00D66B36"/>
    <w:rsid w:val="00D75A30"/>
    <w:rsid w:val="00DF5845"/>
    <w:rsid w:val="00E1107F"/>
    <w:rsid w:val="00E11CF9"/>
    <w:rsid w:val="00E1509B"/>
    <w:rsid w:val="00E43952"/>
    <w:rsid w:val="00E55240"/>
    <w:rsid w:val="00E61E5B"/>
    <w:rsid w:val="00E850AF"/>
    <w:rsid w:val="00EB0D6C"/>
    <w:rsid w:val="00EB3357"/>
    <w:rsid w:val="00ED18F5"/>
    <w:rsid w:val="00EE3AB0"/>
    <w:rsid w:val="00F049EF"/>
    <w:rsid w:val="00F16ABA"/>
    <w:rsid w:val="00F372B4"/>
    <w:rsid w:val="00F45071"/>
    <w:rsid w:val="00F45F04"/>
    <w:rsid w:val="00F62CAD"/>
    <w:rsid w:val="00F7447E"/>
    <w:rsid w:val="00F74C12"/>
    <w:rsid w:val="00F81E84"/>
    <w:rsid w:val="00FC5883"/>
    <w:rsid w:val="00FE1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8FDA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66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6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66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63B"/>
  </w:style>
  <w:style w:type="paragraph" w:styleId="Footer">
    <w:name w:val="footer"/>
    <w:basedOn w:val="Normal"/>
    <w:link w:val="FooterChar"/>
    <w:uiPriority w:val="99"/>
    <w:unhideWhenUsed/>
    <w:rsid w:val="006C66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63B"/>
  </w:style>
  <w:style w:type="character" w:styleId="CommentReference">
    <w:name w:val="annotation reference"/>
    <w:basedOn w:val="DefaultParagraphFont"/>
    <w:uiPriority w:val="99"/>
    <w:semiHidden/>
    <w:unhideWhenUsed/>
    <w:rsid w:val="00893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0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C66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63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C663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63B"/>
  </w:style>
  <w:style w:type="paragraph" w:styleId="Footer">
    <w:name w:val="footer"/>
    <w:basedOn w:val="Normal"/>
    <w:link w:val="FooterChar"/>
    <w:uiPriority w:val="99"/>
    <w:unhideWhenUsed/>
    <w:rsid w:val="006C663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63B"/>
  </w:style>
  <w:style w:type="character" w:styleId="CommentReference">
    <w:name w:val="annotation reference"/>
    <w:basedOn w:val="DefaultParagraphFont"/>
    <w:uiPriority w:val="99"/>
    <w:semiHidden/>
    <w:unhideWhenUsed/>
    <w:rsid w:val="00893F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F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F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F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F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0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ia</dc:creator>
  <cp:lastModifiedBy>Sparkman</cp:lastModifiedBy>
  <cp:revision>7</cp:revision>
  <dcterms:created xsi:type="dcterms:W3CDTF">2018-04-13T18:14:00Z</dcterms:created>
  <dcterms:modified xsi:type="dcterms:W3CDTF">2018-04-17T18:50:00Z</dcterms:modified>
</cp:coreProperties>
</file>